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5D031" w14:textId="77777777" w:rsidR="00CD35C5" w:rsidRPr="00EB2B67" w:rsidRDefault="00CD35C5" w:rsidP="00CD35C5">
      <w:pPr>
        <w:spacing w:after="0" w:line="360" w:lineRule="auto"/>
        <w:jc w:val="both"/>
        <w:rPr>
          <w:rFonts w:asciiTheme="minorHAnsi" w:hAnsiTheme="minorHAnsi" w:cstheme="minorHAnsi"/>
        </w:rPr>
      </w:pPr>
      <w:r w:rsidRPr="00EB2B67">
        <w:rPr>
          <w:rFonts w:asciiTheme="minorHAnsi" w:hAnsiTheme="minorHAnsi" w:cstheme="minorHAnsi"/>
        </w:rPr>
        <w:t xml:space="preserve">Supplementary </w:t>
      </w:r>
      <w:r>
        <w:rPr>
          <w:rFonts w:asciiTheme="minorHAnsi" w:hAnsiTheme="minorHAnsi" w:cstheme="minorHAnsi"/>
        </w:rPr>
        <w:t xml:space="preserve">data S1: </w:t>
      </w:r>
      <w:r w:rsidRPr="00EB2B67">
        <w:rPr>
          <w:rFonts w:asciiTheme="minorHAnsi" w:hAnsiTheme="minorHAnsi" w:cstheme="minorHAnsi"/>
        </w:rPr>
        <w:t>Accuracy and precision</w:t>
      </w:r>
      <w:r>
        <w:rPr>
          <w:rFonts w:asciiTheme="minorHAnsi" w:hAnsiTheme="minorHAnsi" w:cstheme="minorHAnsi"/>
        </w:rPr>
        <w:t xml:space="preserve"> of plasma and DBS analysis</w:t>
      </w:r>
    </w:p>
    <w:p w14:paraId="2390CBE8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lasma</w:t>
      </w:r>
    </w:p>
    <w:tbl>
      <w:tblPr>
        <w:tblW w:w="13240" w:type="dxa"/>
        <w:tblLook w:val="04A0" w:firstRow="1" w:lastRow="0" w:firstColumn="1" w:lastColumn="0" w:noHBand="0" w:noVBand="1"/>
      </w:tblPr>
      <w:tblGrid>
        <w:gridCol w:w="2405"/>
        <w:gridCol w:w="1701"/>
        <w:gridCol w:w="1112"/>
        <w:gridCol w:w="1267"/>
        <w:gridCol w:w="710"/>
        <w:gridCol w:w="658"/>
        <w:gridCol w:w="1701"/>
        <w:gridCol w:w="1134"/>
        <w:gridCol w:w="1418"/>
        <w:gridCol w:w="1134"/>
      </w:tblGrid>
      <w:tr w:rsidR="00CD35C5" w:rsidRPr="00DB0D72" w14:paraId="18C57805" w14:textId="77777777" w:rsidTr="00FA6CD0">
        <w:trPr>
          <w:trHeight w:val="300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5089" w14:textId="77777777" w:rsidR="00CD35C5" w:rsidRPr="00DB0D72" w:rsidRDefault="00CD35C5" w:rsidP="00FA6CD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Nominal conc (ng/mL)</w:t>
            </w:r>
          </w:p>
        </w:tc>
        <w:tc>
          <w:tcPr>
            <w:tcW w:w="4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55A9" w14:textId="77777777" w:rsidR="00CD35C5" w:rsidRPr="00DB0D72" w:rsidRDefault="00CD35C5" w:rsidP="00FA6CD0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DB0D72">
              <w:rPr>
                <w:rFonts w:eastAsia="Times New Roman"/>
                <w:b/>
                <w:bCs/>
                <w:color w:val="000000"/>
                <w:lang w:eastAsia="en-AU"/>
              </w:rPr>
              <w:t>Inter-assay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0F9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A324" w14:textId="77777777" w:rsidR="00CD35C5" w:rsidRPr="00DB0D72" w:rsidRDefault="00CD35C5" w:rsidP="00FA6CD0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DB0D72">
              <w:rPr>
                <w:rFonts w:eastAsia="Times New Roman"/>
                <w:b/>
                <w:bCs/>
                <w:color w:val="000000"/>
                <w:lang w:eastAsia="en-AU"/>
              </w:rPr>
              <w:t>Intra-assay</w:t>
            </w:r>
          </w:p>
        </w:tc>
      </w:tr>
      <w:tr w:rsidR="00CD35C5" w:rsidRPr="00DB0D72" w14:paraId="2C088433" w14:textId="77777777" w:rsidTr="00FA6CD0">
        <w:trPr>
          <w:trHeight w:val="375"/>
        </w:trPr>
        <w:tc>
          <w:tcPr>
            <w:tcW w:w="24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066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3653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n (ng/mL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6DF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AEE3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Accuracy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04F2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CV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68086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D4888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n (n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4578F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CDBC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7565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CV</w:t>
            </w:r>
          </w:p>
        </w:tc>
      </w:tr>
      <w:tr w:rsidR="00CD35C5" w:rsidRPr="00DB0D72" w14:paraId="2DE5CCC7" w14:textId="77777777" w:rsidTr="00FA6CD0">
        <w:trPr>
          <w:trHeight w:val="48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709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54E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D14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629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4.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4E9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984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9B2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272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BFA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03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.0</w:t>
            </w:r>
          </w:p>
        </w:tc>
      </w:tr>
      <w:tr w:rsidR="00CD35C5" w:rsidRPr="00DB0D72" w14:paraId="3C613B54" w14:textId="77777777" w:rsidTr="00FA6CD0">
        <w:trPr>
          <w:trHeight w:val="48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EDB1E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CDD86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54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3F4F00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6A9A80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2.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A083D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9EF954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3E45C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6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757E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C421B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F544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2.2</w:t>
            </w:r>
          </w:p>
        </w:tc>
      </w:tr>
      <w:tr w:rsidR="00CD35C5" w:rsidRPr="00DB0D72" w14:paraId="4AF1C65B" w14:textId="77777777" w:rsidTr="00FA6CD0">
        <w:trPr>
          <w:trHeight w:val="48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92DD1F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BEEE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10.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9680FF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8397C0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2.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57F7B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79C6821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79942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48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4A5D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CBA3A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1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29A2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.6</w:t>
            </w:r>
          </w:p>
        </w:tc>
      </w:tr>
      <w:tr w:rsidR="00CD35C5" w:rsidRPr="00DB0D72" w14:paraId="6F859B21" w14:textId="77777777" w:rsidTr="00FA6CD0">
        <w:trPr>
          <w:trHeight w:val="48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535D4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DA2C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60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ECA015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5.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6A2FD4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4.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5DAE14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9008CB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2376B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7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D23D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A4CA2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BBB8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.2</w:t>
            </w:r>
          </w:p>
        </w:tc>
      </w:tr>
      <w:tr w:rsidR="00CD35C5" w:rsidRPr="00DB0D72" w14:paraId="3F0832D0" w14:textId="77777777" w:rsidTr="00FA6CD0">
        <w:trPr>
          <w:trHeight w:val="48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9D3BA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06101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2671.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A52D6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96.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4CAE46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6.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6A8977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CC665B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385ED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264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B3DA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65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9886C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6939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6.3</w:t>
            </w:r>
          </w:p>
        </w:tc>
      </w:tr>
      <w:tr w:rsidR="00CD35C5" w:rsidRPr="00DB0D72" w14:paraId="53B3417D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92294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459EB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5076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E5E4B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59.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83EFF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1.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99A768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5C20D1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7DAC8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520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FE00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92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5330F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AFA5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.7</w:t>
            </w:r>
          </w:p>
        </w:tc>
      </w:tr>
      <w:tr w:rsidR="00CD35C5" w:rsidRPr="00DB0D72" w14:paraId="342B77BB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E42D6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ADBB5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850.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DF85E3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36.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43D9A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8.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0265F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110E7D5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EB267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797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F24A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16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9E05E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4D2E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.3</w:t>
            </w:r>
          </w:p>
        </w:tc>
      </w:tr>
      <w:tr w:rsidR="00CD35C5" w:rsidRPr="00DB0D72" w14:paraId="2EA98432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9D00E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5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393C3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4055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AC80C1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239.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783728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3.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CD0E5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DABF80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56BE8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400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8B57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30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636F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3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7D6D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.3</w:t>
            </w:r>
          </w:p>
        </w:tc>
      </w:tr>
      <w:tr w:rsidR="00CD35C5" w:rsidRPr="00DB0D72" w14:paraId="66CA1CEA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412B5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84C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8729.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089E5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975.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5AEE73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3.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E8F5A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01241AB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22010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9647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D360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158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5E14A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B961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5.9</w:t>
            </w:r>
          </w:p>
        </w:tc>
      </w:tr>
      <w:tr w:rsidR="00CD35C5" w:rsidRPr="00DB0D72" w14:paraId="5BE8E560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C4230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1DF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651E8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5026C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EBCFE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5A9361D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DC42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A215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DD1FE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CD37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D35C5" w:rsidRPr="00DB0D72" w14:paraId="7304BCC7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0B484B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LLOQ (50 ng/m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544F7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7.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578C8F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C3866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4.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908C86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30FC27B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8BDE8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505D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CC07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FC4F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.7</w:t>
            </w:r>
          </w:p>
        </w:tc>
      </w:tr>
      <w:tr w:rsidR="00CD35C5" w:rsidRPr="00DB0D72" w14:paraId="06993BA7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CB183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LQC (120 ng/m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6C4AB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16.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67C62A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CE124F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7.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52F29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D3157C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2689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25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2E16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F604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4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D4E7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7.3</w:t>
            </w:r>
          </w:p>
        </w:tc>
      </w:tr>
      <w:tr w:rsidR="00CD35C5" w:rsidRPr="00DB0D72" w14:paraId="0D84A908" w14:textId="77777777" w:rsidTr="00FA6CD0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921D2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MQC (8600 ng/m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7556C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455.0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8FFD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96.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9F9D0E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98.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CF2DD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2A1F673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8042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93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3E4B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697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7B3D0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197A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7.8</w:t>
            </w:r>
          </w:p>
        </w:tc>
      </w:tr>
      <w:tr w:rsidR="00CD35C5" w:rsidRPr="00DB0D72" w14:paraId="3819D333" w14:textId="77777777" w:rsidTr="00FA6CD0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620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HQC (18000 ng/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D93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8080.8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01C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481.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E1C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0.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594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643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873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9464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39A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58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A2B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108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10E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>
              <w:rPr>
                <w:color w:val="000000"/>
              </w:rPr>
              <w:t>5.4</w:t>
            </w:r>
          </w:p>
        </w:tc>
      </w:tr>
    </w:tbl>
    <w:p w14:paraId="51C81E79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  <w:sectPr w:rsidR="00CD35C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545E4B9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Dried blood spot (DBS)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2280"/>
        <w:gridCol w:w="1826"/>
        <w:gridCol w:w="1134"/>
        <w:gridCol w:w="1276"/>
        <w:gridCol w:w="924"/>
        <w:gridCol w:w="635"/>
        <w:gridCol w:w="1843"/>
        <w:gridCol w:w="1276"/>
        <w:gridCol w:w="1417"/>
        <w:gridCol w:w="851"/>
      </w:tblGrid>
      <w:tr w:rsidR="00CD35C5" w:rsidRPr="00DB0D72" w14:paraId="5D1C0037" w14:textId="77777777" w:rsidTr="00FA6CD0">
        <w:trPr>
          <w:trHeight w:val="398"/>
        </w:trPr>
        <w:tc>
          <w:tcPr>
            <w:tcW w:w="2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3BBC" w14:textId="77777777" w:rsidR="00CD35C5" w:rsidRPr="00DB0D72" w:rsidRDefault="00CD35C5" w:rsidP="00FA6CD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AU"/>
              </w:rPr>
              <w:t>Nominal conc (ng/mL)</w:t>
            </w:r>
          </w:p>
        </w:tc>
        <w:tc>
          <w:tcPr>
            <w:tcW w:w="5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93C8" w14:textId="77777777" w:rsidR="00CD35C5" w:rsidRPr="00DB0D72" w:rsidRDefault="00CD35C5" w:rsidP="00FA6CD0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DB0D72">
              <w:rPr>
                <w:rFonts w:eastAsia="Times New Roman"/>
                <w:b/>
                <w:bCs/>
                <w:color w:val="000000"/>
                <w:lang w:eastAsia="en-AU"/>
              </w:rPr>
              <w:t>Inter-assay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3C7E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89A3" w14:textId="77777777" w:rsidR="00CD35C5" w:rsidRPr="00DB0D72" w:rsidRDefault="00CD35C5" w:rsidP="00FA6CD0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DB0D72">
              <w:rPr>
                <w:rFonts w:eastAsia="Times New Roman"/>
                <w:b/>
                <w:bCs/>
                <w:color w:val="000000"/>
                <w:lang w:eastAsia="en-AU"/>
              </w:rPr>
              <w:t>Intra-assay</w:t>
            </w:r>
          </w:p>
        </w:tc>
      </w:tr>
      <w:tr w:rsidR="00CD35C5" w:rsidRPr="00DB0D72" w14:paraId="2C1A1611" w14:textId="77777777" w:rsidTr="00FA6CD0">
        <w:trPr>
          <w:trHeight w:val="398"/>
        </w:trPr>
        <w:tc>
          <w:tcPr>
            <w:tcW w:w="22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1B32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FF24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n (n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E7D7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DBD4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Accuracy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1AC0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CV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FD36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C2B5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n (ng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552E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6B66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Accura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0FE9" w14:textId="77777777" w:rsidR="00CD35C5" w:rsidRPr="00DB0D72" w:rsidRDefault="00CD35C5" w:rsidP="00FA6CD0">
            <w:pPr>
              <w:spacing w:after="0" w:line="360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DB0D72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%CV</w:t>
            </w:r>
          </w:p>
        </w:tc>
      </w:tr>
      <w:tr w:rsidR="00CD35C5" w:rsidRPr="00DB0D72" w14:paraId="23BCE941" w14:textId="77777777" w:rsidTr="00FA6CD0">
        <w:trPr>
          <w:trHeight w:val="398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5B6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0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2E0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76A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283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3.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3C9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2.1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E7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45F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4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1CA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.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06D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7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32B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.12</w:t>
            </w:r>
          </w:p>
        </w:tc>
      </w:tr>
      <w:tr w:rsidR="00CD35C5" w:rsidRPr="00DB0D72" w14:paraId="1F5D0373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14D3AB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5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AD2E2C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4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3247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4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AD53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7.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C1FBF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.1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73ECF96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2955E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37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1B5F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3EBB4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1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A3075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.39</w:t>
            </w:r>
          </w:p>
        </w:tc>
      </w:tr>
      <w:tr w:rsidR="00CD35C5" w:rsidRPr="00DB0D72" w14:paraId="4EB14712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E5A15C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101C28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1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0124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9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9FCD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6.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D05B63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7.0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F2C74A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53E7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17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9E30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4732D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4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7593B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.21</w:t>
            </w:r>
          </w:p>
        </w:tc>
      </w:tr>
      <w:tr w:rsidR="00CD35C5" w:rsidRPr="00DB0D72" w14:paraId="03DD04A2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2006B1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518F3E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9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18E4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8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C34D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9.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D13663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8.6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C45CEA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14F79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7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B346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8.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C6E18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C7177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.91</w:t>
            </w:r>
          </w:p>
        </w:tc>
      </w:tr>
      <w:tr w:rsidR="00CD35C5" w:rsidRPr="00DB0D72" w14:paraId="4B6DFCA9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10775B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5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63CF16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41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5240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36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3075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6.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97C76C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.79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26E6A88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DB5DB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487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805A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3.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EEE55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9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006B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3.77</w:t>
            </w:r>
          </w:p>
        </w:tc>
      </w:tr>
      <w:tr w:rsidR="00CD35C5" w:rsidRPr="00DB0D72" w14:paraId="6CA1F165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582ADF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0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159D7D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90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B3D6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78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EBB5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.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BD67B5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.7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3E464D9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1B47F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66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390D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35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93D7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3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897B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.05</w:t>
            </w:r>
          </w:p>
        </w:tc>
      </w:tr>
      <w:tr w:rsidR="00CD35C5" w:rsidRPr="00DB0D72" w14:paraId="34068389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BB6915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0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5F1EAB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29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5D52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773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F2A3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.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B541D6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7.87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04F80D8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2A934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40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027C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18.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432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6F4DB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.52</w:t>
            </w:r>
          </w:p>
        </w:tc>
      </w:tr>
      <w:tr w:rsidR="00CD35C5" w:rsidRPr="00DB0D72" w14:paraId="68C3B2D8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8F0EED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50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E089B2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551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5259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72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F3C4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3.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4E8AC1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.6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D1EB39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DC86F1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4828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1924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24.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C5BFF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62C24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.21</w:t>
            </w:r>
          </w:p>
        </w:tc>
      </w:tr>
      <w:tr w:rsidR="00CD35C5" w:rsidRPr="00DB0D72" w14:paraId="2B91974D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6B10A5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00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0E5BD5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20058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C718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73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BAB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0.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EAC193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3.3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B510C2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4D247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994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BD3D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7.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7A184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9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0302D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0.49</w:t>
            </w:r>
          </w:p>
        </w:tc>
      </w:tr>
      <w:tr w:rsidR="00CD35C5" w:rsidRPr="00DB0D72" w14:paraId="5326143D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B66359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B22F32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68DA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046CD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D18BD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15EF89D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8877F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6F1DA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1E1E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D4C21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D35C5" w:rsidRPr="00DB0D72" w14:paraId="34E66550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6E350FB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LLOQ (50 ng/mL)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9A6B1C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0192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1EDE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5.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9A0464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.8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4B4F4B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1C47D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49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E35D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644E72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9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2267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3.1</w:t>
            </w:r>
          </w:p>
        </w:tc>
      </w:tr>
      <w:tr w:rsidR="00CD35C5" w:rsidRPr="00DB0D72" w14:paraId="1F047FE8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5C9880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LQC (120 ng/mL)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F753A5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18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BA00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6FB8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8.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52BE22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1.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4F90AF6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A651E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17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0969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3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BE9F0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7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E7F73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1.2</w:t>
            </w:r>
          </w:p>
        </w:tc>
      </w:tr>
      <w:tr w:rsidR="00CD35C5" w:rsidRPr="00DB0D72" w14:paraId="4437C854" w14:textId="77777777" w:rsidTr="00FA6CD0">
        <w:trPr>
          <w:trHeight w:val="398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AABA93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MQC (8600 ng/mL)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6879D2F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08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61E1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729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D48A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5.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A39D30A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8.1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14:paraId="2761F75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5A436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01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8CA38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881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28D4D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839D56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.8</w:t>
            </w:r>
          </w:p>
        </w:tc>
      </w:tr>
      <w:tr w:rsidR="00CD35C5" w:rsidRPr="00DB0D72" w14:paraId="040E9247" w14:textId="77777777" w:rsidTr="00FA6CD0">
        <w:trPr>
          <w:trHeight w:val="398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216C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HQC (18000 ng/mL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FD1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7604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E81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793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5E9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97.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99A3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.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F4EE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2BE5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9504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DD70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648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E514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108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36D7" w14:textId="77777777" w:rsidR="00CD35C5" w:rsidRPr="00DB0D72" w:rsidRDefault="00CD35C5" w:rsidP="00FA6CD0">
            <w:pPr>
              <w:spacing w:after="0" w:line="360" w:lineRule="auto"/>
              <w:jc w:val="both"/>
              <w:rPr>
                <w:rFonts w:eastAsia="Times New Roman"/>
                <w:color w:val="000000"/>
                <w:lang w:eastAsia="en-AU"/>
              </w:rPr>
            </w:pPr>
            <w:r w:rsidRPr="00DB0D72">
              <w:rPr>
                <w:rFonts w:eastAsia="Times New Roman"/>
                <w:color w:val="000000"/>
                <w:lang w:eastAsia="en-AU"/>
              </w:rPr>
              <w:t>3.3</w:t>
            </w:r>
          </w:p>
        </w:tc>
      </w:tr>
    </w:tbl>
    <w:p w14:paraId="3E0E5BCD" w14:textId="77777777" w:rsidR="00CD35C5" w:rsidRPr="00EB2B67" w:rsidRDefault="00CD35C5" w:rsidP="00CD35C5">
      <w:pPr>
        <w:spacing w:after="0" w:line="360" w:lineRule="auto"/>
        <w:rPr>
          <w:rFonts w:asciiTheme="minorHAnsi" w:hAnsiTheme="minorHAnsi" w:cstheme="minorHAnsi"/>
        </w:rPr>
      </w:pPr>
      <w:r w:rsidRPr="00EB2B67">
        <w:rPr>
          <w:rFonts w:asciiTheme="minorHAnsi" w:hAnsiTheme="minorHAnsi" w:cstheme="minorHAnsi"/>
        </w:rPr>
        <w:t xml:space="preserve">     </w:t>
      </w:r>
    </w:p>
    <w:p w14:paraId="47E4A62C" w14:textId="77777777" w:rsidR="00CD35C5" w:rsidRPr="00EB2B67" w:rsidRDefault="00CD35C5" w:rsidP="00CD35C5">
      <w:pPr>
        <w:spacing w:after="0" w:line="360" w:lineRule="auto"/>
        <w:rPr>
          <w:rFonts w:asciiTheme="minorHAnsi" w:hAnsiTheme="minorHAnsi" w:cstheme="minorHAnsi"/>
        </w:rPr>
      </w:pPr>
    </w:p>
    <w:p w14:paraId="29C7C751" w14:textId="77777777" w:rsidR="00CD35C5" w:rsidRDefault="00CD35C5" w:rsidP="00CD35C5">
      <w:pPr>
        <w:spacing w:after="0" w:line="360" w:lineRule="auto"/>
        <w:rPr>
          <w:rFonts w:asciiTheme="minorHAnsi" w:eastAsiaTheme="minorHAnsi" w:hAnsiTheme="minorHAnsi" w:cstheme="minorHAnsi"/>
          <w:noProof/>
        </w:rPr>
        <w:sectPr w:rsidR="00CD35C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0364664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</w:pPr>
      <w:r>
        <w:rPr>
          <w:noProof/>
        </w:rPr>
        <w:lastRenderedPageBreak/>
        <w:drawing>
          <wp:inline distT="0" distB="0" distL="0" distR="0" wp14:anchorId="7A027A2F" wp14:editId="4C16660B">
            <wp:extent cx="4352925" cy="297754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4599" cy="298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74D9B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S2: DBS-derived p</w:t>
      </w:r>
      <w:r w:rsidRPr="00B1722E">
        <w:rPr>
          <w:rFonts w:asciiTheme="minorHAnsi" w:hAnsiTheme="minorHAnsi" w:cstheme="minorHAnsi"/>
        </w:rPr>
        <w:t>lasma concentration-time curve of tizoxanide alone and with atazanavir/ritonavir (ATZ/r); data is presented here as mean (95% CI)</w:t>
      </w:r>
    </w:p>
    <w:p w14:paraId="7DA92712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</w:pPr>
    </w:p>
    <w:p w14:paraId="5D4CCFCE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  <w:sectPr w:rsidR="00CD35C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6CCEBD3" w14:textId="77777777" w:rsidR="00CD35C5" w:rsidRDefault="00CD35C5" w:rsidP="00CD35C5">
      <w:pPr>
        <w:spacing w:after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Supplementary S3: </w:t>
      </w:r>
      <w:r w:rsidRPr="00B1722E">
        <w:rPr>
          <w:rFonts w:asciiTheme="minorHAnsi" w:hAnsiTheme="minorHAnsi" w:cstheme="minorHAnsi"/>
        </w:rPr>
        <w:t xml:space="preserve">Pharmacokinetic parameters of </w:t>
      </w:r>
      <w:r>
        <w:rPr>
          <w:rFonts w:asciiTheme="minorHAnsi" w:hAnsiTheme="minorHAnsi" w:cstheme="minorHAnsi"/>
        </w:rPr>
        <w:t xml:space="preserve">DBS-derived </w:t>
      </w:r>
      <w:r w:rsidRPr="00B1722E">
        <w:rPr>
          <w:rFonts w:asciiTheme="minorHAnsi" w:hAnsiTheme="minorHAnsi" w:cstheme="minorHAnsi"/>
        </w:rPr>
        <w:t>plasma tizoxanide with and without atazanavir/ritonavi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985"/>
        <w:gridCol w:w="1912"/>
        <w:gridCol w:w="253"/>
        <w:gridCol w:w="1851"/>
        <w:gridCol w:w="1724"/>
        <w:gridCol w:w="2406"/>
      </w:tblGrid>
      <w:tr w:rsidR="00CD35C5" w:rsidRPr="00F65823" w14:paraId="27193F72" w14:textId="77777777" w:rsidTr="00FA6CD0">
        <w:trPr>
          <w:trHeight w:val="624"/>
        </w:trPr>
        <w:tc>
          <w:tcPr>
            <w:tcW w:w="2829" w:type="dxa"/>
            <w:vMerge w:val="restart"/>
            <w:tcBorders>
              <w:top w:val="single" w:sz="4" w:space="0" w:color="auto"/>
            </w:tcBorders>
            <w:vAlign w:val="center"/>
          </w:tcPr>
          <w:p w14:paraId="5E7FDD42" w14:textId="77777777" w:rsidR="00CD35C5" w:rsidRPr="00B1722E" w:rsidRDefault="00CD35C5" w:rsidP="00FA6CD0">
            <w:pPr>
              <w:spacing w:after="0" w:line="360" w:lineRule="auto"/>
              <w:jc w:val="center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Pharmacokinetic parameters</w:t>
            </w:r>
          </w:p>
          <w:p w14:paraId="6A58247C" w14:textId="77777777" w:rsidR="00CD35C5" w:rsidRPr="00B1722E" w:rsidRDefault="00CD35C5" w:rsidP="00FA6CD0">
            <w:pPr>
              <w:spacing w:after="0" w:line="360" w:lineRule="auto"/>
              <w:jc w:val="center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(n = 18)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</w:tcBorders>
            <w:vAlign w:val="center"/>
          </w:tcPr>
          <w:p w14:paraId="527C9E62" w14:textId="77777777" w:rsidR="00CD35C5" w:rsidRPr="00B1722E" w:rsidRDefault="00CD35C5" w:rsidP="00FA6CD0">
            <w:pPr>
              <w:spacing w:after="0" w:line="360" w:lineRule="auto"/>
              <w:jc w:val="center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NTZ alone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11D500AD" w14:textId="77777777" w:rsidR="00CD35C5" w:rsidRPr="00B1722E" w:rsidRDefault="00CD35C5" w:rsidP="00FA6CD0">
            <w:pPr>
              <w:spacing w:after="0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75" w:type="dxa"/>
            <w:gridSpan w:val="2"/>
            <w:tcBorders>
              <w:top w:val="single" w:sz="4" w:space="0" w:color="auto"/>
            </w:tcBorders>
            <w:vAlign w:val="center"/>
          </w:tcPr>
          <w:p w14:paraId="3387B5FB" w14:textId="77777777" w:rsidR="00CD35C5" w:rsidRPr="00B1722E" w:rsidRDefault="00CD35C5" w:rsidP="00FA6CD0">
            <w:pPr>
              <w:spacing w:after="0" w:line="360" w:lineRule="auto"/>
              <w:jc w:val="center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NTZ plus ATZ/r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</w:tcBorders>
            <w:vAlign w:val="center"/>
          </w:tcPr>
          <w:p w14:paraId="785D1C72" w14:textId="77777777" w:rsidR="00CD35C5" w:rsidRPr="00B1722E" w:rsidRDefault="00CD35C5" w:rsidP="00FA6CD0">
            <w:pPr>
              <w:spacing w:after="0" w:line="360" w:lineRule="auto"/>
              <w:jc w:val="center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GMR [%, (90% CI)]</w:t>
            </w:r>
          </w:p>
        </w:tc>
      </w:tr>
      <w:tr w:rsidR="00CD35C5" w:rsidRPr="00F65823" w14:paraId="19D1AA81" w14:textId="77777777" w:rsidTr="00FA6CD0">
        <w:trPr>
          <w:trHeight w:val="624"/>
        </w:trPr>
        <w:tc>
          <w:tcPr>
            <w:tcW w:w="2829" w:type="dxa"/>
            <w:vMerge/>
            <w:tcBorders>
              <w:bottom w:val="single" w:sz="4" w:space="0" w:color="auto"/>
            </w:tcBorders>
            <w:vAlign w:val="center"/>
          </w:tcPr>
          <w:p w14:paraId="0EA3BFF9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78D7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Mean (%CV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B196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GM (%CV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4E79AD65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DD6BB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Mean (%CV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39203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GM (%CV)</w:t>
            </w:r>
          </w:p>
        </w:tc>
        <w:tc>
          <w:tcPr>
            <w:tcW w:w="2406" w:type="dxa"/>
            <w:vMerge/>
            <w:tcBorders>
              <w:bottom w:val="single" w:sz="4" w:space="0" w:color="auto"/>
            </w:tcBorders>
            <w:vAlign w:val="center"/>
          </w:tcPr>
          <w:p w14:paraId="6CA53AE7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</w:p>
        </w:tc>
      </w:tr>
      <w:tr w:rsidR="00CD35C5" w:rsidRPr="00F65823" w14:paraId="70145D15" w14:textId="77777777" w:rsidTr="00FA6CD0">
        <w:trPr>
          <w:trHeight w:val="624"/>
        </w:trPr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14:paraId="1B86D0A3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 w:rsidRPr="00B1722E">
              <w:rPr>
                <w:rFonts w:asciiTheme="minorHAnsi" w:hAnsiTheme="minorHAnsi" w:cstheme="minorHAnsi"/>
              </w:rPr>
              <w:t>AUC</w:t>
            </w:r>
            <w:r w:rsidRPr="00B1722E">
              <w:rPr>
                <w:rFonts w:asciiTheme="minorHAnsi" w:hAnsiTheme="minorHAnsi" w:cstheme="minorHAnsi"/>
                <w:vertAlign w:val="subscript"/>
              </w:rPr>
              <w:t xml:space="preserve">0-12h </w:t>
            </w:r>
            <w:r w:rsidRPr="00B1722E">
              <w:rPr>
                <w:rFonts w:asciiTheme="minorHAnsi" w:hAnsiTheme="minorHAnsi" w:cstheme="minorHAnsi"/>
              </w:rPr>
              <w:t>(</w:t>
            </w:r>
            <w:proofErr w:type="spellStart"/>
            <w:r w:rsidRPr="00B1722E">
              <w:rPr>
                <w:rFonts w:asciiTheme="minorHAnsi" w:hAnsiTheme="minorHAnsi" w:cstheme="minorHAnsi"/>
              </w:rPr>
              <w:t>ng.h</w:t>
            </w:r>
            <w:proofErr w:type="spellEnd"/>
            <w:r w:rsidRPr="00B1722E">
              <w:rPr>
                <w:rFonts w:asciiTheme="minorHAnsi" w:hAnsiTheme="minorHAnsi" w:cstheme="minorHAnsi"/>
              </w:rPr>
              <w:t>/mL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FEB26B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168.4 (75.8)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4F0F64FF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646.2 (8.9)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1CA27856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1FEF2BB9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403.0 (24.3)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356D1FB1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772.6 (2.3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</w:tcPr>
          <w:p w14:paraId="366587B8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1 (1.5 – 6.2)</w:t>
            </w:r>
          </w:p>
        </w:tc>
      </w:tr>
      <w:tr w:rsidR="00CD35C5" w:rsidRPr="00F65823" w14:paraId="2EFEC769" w14:textId="77777777" w:rsidTr="00FA6CD0">
        <w:trPr>
          <w:trHeight w:val="624"/>
        </w:trPr>
        <w:tc>
          <w:tcPr>
            <w:tcW w:w="2829" w:type="dxa"/>
            <w:vAlign w:val="center"/>
          </w:tcPr>
          <w:p w14:paraId="5843D428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B1722E">
              <w:rPr>
                <w:rFonts w:asciiTheme="minorHAnsi" w:hAnsiTheme="minorHAnsi" w:cstheme="minorHAnsi"/>
              </w:rPr>
              <w:t>C</w:t>
            </w:r>
            <w:r w:rsidRPr="00B1722E">
              <w:rPr>
                <w:rFonts w:asciiTheme="minorHAnsi" w:hAnsiTheme="minorHAnsi" w:cstheme="minorHAnsi"/>
                <w:vertAlign w:val="subscript"/>
              </w:rPr>
              <w:t>max</w:t>
            </w:r>
            <w:proofErr w:type="spellEnd"/>
            <w:r w:rsidRPr="00B1722E">
              <w:rPr>
                <w:rFonts w:asciiTheme="minorHAnsi" w:hAnsiTheme="minorHAnsi" w:cstheme="minorHAnsi"/>
                <w:vertAlign w:val="subscript"/>
              </w:rPr>
              <w:t xml:space="preserve"> </w:t>
            </w:r>
            <w:r w:rsidRPr="00B1722E">
              <w:rPr>
                <w:rFonts w:asciiTheme="minorHAnsi" w:hAnsiTheme="minorHAnsi" w:cstheme="minorHAnsi"/>
              </w:rPr>
              <w:t>(ng/mL)</w:t>
            </w:r>
          </w:p>
        </w:tc>
        <w:tc>
          <w:tcPr>
            <w:tcW w:w="1985" w:type="dxa"/>
            <w:vAlign w:val="center"/>
          </w:tcPr>
          <w:p w14:paraId="3D2EE12B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28.3 (94.4)</w:t>
            </w:r>
          </w:p>
        </w:tc>
        <w:tc>
          <w:tcPr>
            <w:tcW w:w="1912" w:type="dxa"/>
            <w:vAlign w:val="center"/>
          </w:tcPr>
          <w:p w14:paraId="4A80F1E8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26.5 (14.5)</w:t>
            </w:r>
          </w:p>
        </w:tc>
        <w:tc>
          <w:tcPr>
            <w:tcW w:w="253" w:type="dxa"/>
          </w:tcPr>
          <w:p w14:paraId="4FCD2F77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51" w:type="dxa"/>
            <w:vAlign w:val="center"/>
          </w:tcPr>
          <w:p w14:paraId="0DA2CE70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34.7 (7.8)</w:t>
            </w:r>
          </w:p>
        </w:tc>
        <w:tc>
          <w:tcPr>
            <w:tcW w:w="1724" w:type="dxa"/>
            <w:vAlign w:val="center"/>
          </w:tcPr>
          <w:p w14:paraId="39D648DF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22.5 (0.9)</w:t>
            </w:r>
          </w:p>
        </w:tc>
        <w:tc>
          <w:tcPr>
            <w:tcW w:w="2406" w:type="dxa"/>
            <w:vAlign w:val="center"/>
          </w:tcPr>
          <w:p w14:paraId="6CB676F7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05 (1.68 – 10.5)</w:t>
            </w:r>
          </w:p>
        </w:tc>
      </w:tr>
      <w:tr w:rsidR="00CD35C5" w:rsidRPr="00F65823" w14:paraId="24613871" w14:textId="77777777" w:rsidTr="00FA6CD0">
        <w:trPr>
          <w:trHeight w:val="624"/>
        </w:trPr>
        <w:tc>
          <w:tcPr>
            <w:tcW w:w="2829" w:type="dxa"/>
            <w:tcBorders>
              <w:bottom w:val="single" w:sz="4" w:space="0" w:color="auto"/>
            </w:tcBorders>
            <w:vAlign w:val="center"/>
          </w:tcPr>
          <w:p w14:paraId="7F34CD59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proofErr w:type="spellStart"/>
            <w:r w:rsidRPr="00B1722E">
              <w:rPr>
                <w:rFonts w:asciiTheme="minorHAnsi" w:hAnsiTheme="minorHAnsi" w:cstheme="minorHAnsi"/>
              </w:rPr>
              <w:t>Cτ</w:t>
            </w:r>
            <w:proofErr w:type="spellEnd"/>
            <w:r w:rsidRPr="00B1722E">
              <w:rPr>
                <w:rFonts w:asciiTheme="minorHAnsi" w:hAnsiTheme="minorHAnsi" w:cstheme="minorHAnsi"/>
              </w:rPr>
              <w:t xml:space="preserve"> (ng/m 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7B6D71B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9.1 (14.2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2C66DF62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7.1 (2.4)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01946B67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35E8F5C2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9.0 (18.3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4528D4D1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0.5 (5.8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</w:tcPr>
          <w:p w14:paraId="4A7923DA" w14:textId="77777777" w:rsidR="00CD35C5" w:rsidRPr="00B1722E" w:rsidRDefault="00CD35C5" w:rsidP="00FA6CD0">
            <w:pPr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42 (1.28 – 2.04) </w:t>
            </w:r>
          </w:p>
        </w:tc>
      </w:tr>
    </w:tbl>
    <w:p w14:paraId="40BEFD26" w14:textId="77777777" w:rsidR="00CD35C5" w:rsidRDefault="00CD35C5" w:rsidP="00CD35C5"/>
    <w:p w14:paraId="7D1945C3" w14:textId="77777777" w:rsidR="000907D2" w:rsidRDefault="000907D2"/>
    <w:sectPr w:rsidR="000907D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C5"/>
    <w:rsid w:val="000907D2"/>
    <w:rsid w:val="00C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BD2E"/>
  <w15:chartTrackingRefBased/>
  <w15:docId w15:val="{4BFAA088-7746-4AFB-B5F5-DEAE64A5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5C5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5C5"/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7</Words>
  <Characters>2092</Characters>
  <Application>Microsoft Office Word</Application>
  <DocSecurity>0</DocSecurity>
  <Lines>17</Lines>
  <Paragraphs>4</Paragraphs>
  <ScaleCrop>false</ScaleCrop>
  <Company>University of South Australia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loye, Abdulafeez - akiay003</dc:creator>
  <cp:keywords/>
  <dc:description/>
  <cp:lastModifiedBy>Akinloye, Abdulafeez - akiay003</cp:lastModifiedBy>
  <cp:revision>1</cp:revision>
  <dcterms:created xsi:type="dcterms:W3CDTF">2023-09-20T10:37:00Z</dcterms:created>
  <dcterms:modified xsi:type="dcterms:W3CDTF">2023-09-20T10:38:00Z</dcterms:modified>
</cp:coreProperties>
</file>